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6044" w:rsidRPr="007833CE" w:rsidRDefault="00C56044" w:rsidP="00C56044">
      <w:pPr>
        <w:rPr>
          <w:b/>
        </w:rPr>
      </w:pPr>
    </w:p>
    <w:p w:rsidR="00C56044" w:rsidRPr="007833CE" w:rsidRDefault="007833CE" w:rsidP="00C56044">
      <w:pPr>
        <w:rPr>
          <w:rFonts w:ascii="Times New Roman" w:hAnsi="Times New Roman" w:cs="Times New Roman"/>
          <w:b/>
          <w:sz w:val="24"/>
          <w:szCs w:val="24"/>
        </w:rPr>
      </w:pPr>
      <w:r w:rsidRPr="007833CE">
        <w:rPr>
          <w:rFonts w:ascii="Times New Roman" w:hAnsi="Times New Roman" w:cs="Times New Roman"/>
          <w:b/>
          <w:sz w:val="24"/>
          <w:szCs w:val="24"/>
        </w:rPr>
        <w:t>S1 Table</w:t>
      </w:r>
      <w:r w:rsidR="00C56044" w:rsidRPr="007833CE">
        <w:rPr>
          <w:rFonts w:ascii="Times New Roman" w:hAnsi="Times New Roman" w:cs="Times New Roman"/>
          <w:b/>
          <w:sz w:val="24"/>
          <w:szCs w:val="24"/>
        </w:rPr>
        <w:t xml:space="preserve">. Data variabl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35"/>
        <w:gridCol w:w="1529"/>
        <w:gridCol w:w="1577"/>
      </w:tblGrid>
      <w:tr w:rsidR="00C56044" w:rsidRPr="009C3D10" w:rsidTr="00CD5831">
        <w:tc>
          <w:tcPr>
            <w:tcW w:w="5035" w:type="dxa"/>
          </w:tcPr>
          <w:p w:rsidR="00C56044" w:rsidRPr="009C3D10" w:rsidRDefault="00C56044" w:rsidP="00CD58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529" w:type="dxa"/>
            <w:shd w:val="clear" w:color="auto" w:fill="auto"/>
          </w:tcPr>
          <w:p w:rsidR="00C56044" w:rsidRPr="009C3D10" w:rsidRDefault="00C56044" w:rsidP="00CD5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D10">
              <w:rPr>
                <w:rFonts w:ascii="Times New Roman" w:hAnsi="Times New Roman" w:cs="Times New Roman"/>
                <w:sz w:val="24"/>
                <w:szCs w:val="24"/>
              </w:rPr>
              <w:t>Self-report survey</w:t>
            </w:r>
          </w:p>
        </w:tc>
        <w:tc>
          <w:tcPr>
            <w:tcW w:w="1577" w:type="dxa"/>
          </w:tcPr>
          <w:p w:rsidR="00C56044" w:rsidRPr="009C3D10" w:rsidRDefault="00C56044" w:rsidP="00CD5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D10">
              <w:rPr>
                <w:rFonts w:ascii="Times New Roman" w:hAnsi="Times New Roman" w:cs="Times New Roman"/>
                <w:sz w:val="24"/>
                <w:szCs w:val="24"/>
              </w:rPr>
              <w:t>Medical Record</w:t>
            </w:r>
          </w:p>
        </w:tc>
      </w:tr>
      <w:tr w:rsidR="00C56044" w:rsidRPr="009C3D10" w:rsidTr="00CD5831">
        <w:tc>
          <w:tcPr>
            <w:tcW w:w="5035" w:type="dxa"/>
          </w:tcPr>
          <w:p w:rsidR="00C56044" w:rsidRPr="009C3D10" w:rsidRDefault="00C56044" w:rsidP="00CD58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D10">
              <w:rPr>
                <w:rFonts w:ascii="Times New Roman" w:hAnsi="Times New Roman" w:cs="Times New Roman"/>
                <w:sz w:val="24"/>
                <w:szCs w:val="24"/>
              </w:rPr>
              <w:t xml:space="preserve">Sociodemographic data (i.e., age, sex, rac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thnicity, </w:t>
            </w:r>
            <w:r w:rsidRPr="009C3D10">
              <w:rPr>
                <w:rFonts w:ascii="Times New Roman" w:hAnsi="Times New Roman" w:cs="Times New Roman"/>
                <w:sz w:val="24"/>
                <w:szCs w:val="24"/>
              </w:rPr>
              <w:t>household income, educational attainment, marital status)</w:t>
            </w:r>
          </w:p>
        </w:tc>
        <w:tc>
          <w:tcPr>
            <w:tcW w:w="1529" w:type="dxa"/>
          </w:tcPr>
          <w:p w:rsidR="00C56044" w:rsidRPr="009C3D10" w:rsidRDefault="00C56044" w:rsidP="00CD5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D1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77" w:type="dxa"/>
          </w:tcPr>
          <w:p w:rsidR="00C56044" w:rsidRPr="009C3D10" w:rsidRDefault="00C56044" w:rsidP="00CD5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6044" w:rsidRPr="009C3D10" w:rsidTr="00CD5831">
        <w:tc>
          <w:tcPr>
            <w:tcW w:w="5035" w:type="dxa"/>
          </w:tcPr>
          <w:p w:rsidR="00C56044" w:rsidRPr="009C3D10" w:rsidRDefault="00C56044" w:rsidP="00CD58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urance status</w:t>
            </w:r>
          </w:p>
        </w:tc>
        <w:tc>
          <w:tcPr>
            <w:tcW w:w="1529" w:type="dxa"/>
          </w:tcPr>
          <w:p w:rsidR="00C56044" w:rsidRPr="009C3D10" w:rsidRDefault="00C56044" w:rsidP="00CD5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7" w:type="dxa"/>
          </w:tcPr>
          <w:p w:rsidR="00C56044" w:rsidRDefault="00C56044" w:rsidP="00CD5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56044" w:rsidRPr="009C3D10" w:rsidTr="00CD5831">
        <w:tc>
          <w:tcPr>
            <w:tcW w:w="5035" w:type="dxa"/>
          </w:tcPr>
          <w:p w:rsidR="00C56044" w:rsidRPr="009C3D10" w:rsidRDefault="00C56044" w:rsidP="00CD58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ckle cell disease</w:t>
            </w:r>
            <w:r w:rsidRPr="009C3D10">
              <w:rPr>
                <w:rFonts w:ascii="Times New Roman" w:hAnsi="Times New Roman" w:cs="Times New Roman"/>
                <w:sz w:val="24"/>
                <w:szCs w:val="24"/>
              </w:rPr>
              <w:t xml:space="preserve"> genotype</w:t>
            </w:r>
          </w:p>
        </w:tc>
        <w:tc>
          <w:tcPr>
            <w:tcW w:w="1529" w:type="dxa"/>
          </w:tcPr>
          <w:p w:rsidR="00C56044" w:rsidRPr="009C3D10" w:rsidRDefault="00C56044" w:rsidP="00CD5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D1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77" w:type="dxa"/>
          </w:tcPr>
          <w:p w:rsidR="00C56044" w:rsidRPr="009C3D10" w:rsidRDefault="00C56044" w:rsidP="00CD5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6044" w:rsidRPr="009C3D10" w:rsidTr="00CD5831">
        <w:tc>
          <w:tcPr>
            <w:tcW w:w="5035" w:type="dxa"/>
          </w:tcPr>
          <w:p w:rsidR="00C56044" w:rsidRDefault="00C56044" w:rsidP="00CD58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9C3D10">
              <w:rPr>
                <w:rFonts w:ascii="Times New Roman" w:hAnsi="Times New Roman" w:cs="Times New Roman"/>
                <w:sz w:val="24"/>
                <w:szCs w:val="24"/>
              </w:rPr>
              <w:t>requency &amp; severity of pain</w:t>
            </w:r>
          </w:p>
          <w:p w:rsidR="00C56044" w:rsidRPr="009C3D10" w:rsidRDefault="00C56044" w:rsidP="00CD58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SCQ-Me Pain episode Frequency and Pain Episode Severity item bank)</w:t>
            </w:r>
          </w:p>
        </w:tc>
        <w:tc>
          <w:tcPr>
            <w:tcW w:w="1529" w:type="dxa"/>
          </w:tcPr>
          <w:p w:rsidR="00C56044" w:rsidRPr="009C3D10" w:rsidRDefault="00C56044" w:rsidP="00CD5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D1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77" w:type="dxa"/>
          </w:tcPr>
          <w:p w:rsidR="00C56044" w:rsidRPr="009C3D10" w:rsidRDefault="00C56044" w:rsidP="00CD5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6044" w:rsidRPr="009C3D10" w:rsidTr="00CD5831">
        <w:tc>
          <w:tcPr>
            <w:tcW w:w="5035" w:type="dxa"/>
          </w:tcPr>
          <w:p w:rsidR="00C56044" w:rsidRDefault="00C56044" w:rsidP="00CD58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D10">
              <w:rPr>
                <w:rFonts w:ascii="Times New Roman" w:hAnsi="Times New Roman" w:cs="Times New Roman"/>
                <w:sz w:val="24"/>
                <w:szCs w:val="24"/>
              </w:rPr>
              <w:t>Medication History: Hydroxyurea and Opioid use</w:t>
            </w:r>
          </w:p>
          <w:p w:rsidR="00C56044" w:rsidRPr="009C3D10" w:rsidRDefault="00C56044" w:rsidP="00CD58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C3D10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Q-Me Medical History Checklist)</w:t>
            </w:r>
          </w:p>
        </w:tc>
        <w:tc>
          <w:tcPr>
            <w:tcW w:w="1529" w:type="dxa"/>
          </w:tcPr>
          <w:p w:rsidR="00C56044" w:rsidRPr="009C3D10" w:rsidRDefault="00C56044" w:rsidP="00CD5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77" w:type="dxa"/>
          </w:tcPr>
          <w:p w:rsidR="00C56044" w:rsidRPr="009C3D10" w:rsidRDefault="00C56044" w:rsidP="00CD58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6044" w:rsidRPr="009C3D10" w:rsidTr="00CD5831">
        <w:tc>
          <w:tcPr>
            <w:tcW w:w="5035" w:type="dxa"/>
          </w:tcPr>
          <w:p w:rsidR="00C56044" w:rsidRPr="009C3D10" w:rsidRDefault="00C56044" w:rsidP="00CD58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 Transfusion History</w:t>
            </w:r>
          </w:p>
        </w:tc>
        <w:tc>
          <w:tcPr>
            <w:tcW w:w="1529" w:type="dxa"/>
          </w:tcPr>
          <w:p w:rsidR="00C56044" w:rsidRPr="009C3D10" w:rsidRDefault="00C56044" w:rsidP="00CD58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7" w:type="dxa"/>
          </w:tcPr>
          <w:p w:rsidR="00C56044" w:rsidRPr="009C3D10" w:rsidRDefault="00C56044" w:rsidP="00CD5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D1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56044" w:rsidRPr="009C3D10" w:rsidTr="00CD5831">
        <w:tc>
          <w:tcPr>
            <w:tcW w:w="5035" w:type="dxa"/>
          </w:tcPr>
          <w:p w:rsidR="00C56044" w:rsidRPr="009C3D10" w:rsidRDefault="00C56044" w:rsidP="00CD58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spital visits</w:t>
            </w:r>
          </w:p>
        </w:tc>
        <w:tc>
          <w:tcPr>
            <w:tcW w:w="1529" w:type="dxa"/>
          </w:tcPr>
          <w:p w:rsidR="00C56044" w:rsidRPr="009C3D10" w:rsidRDefault="00C56044" w:rsidP="00CD58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7" w:type="dxa"/>
          </w:tcPr>
          <w:p w:rsidR="00C56044" w:rsidRPr="009C3D10" w:rsidRDefault="00C56044" w:rsidP="00CD5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D1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56044" w:rsidRPr="009C3D10" w:rsidTr="00CD5831">
        <w:tc>
          <w:tcPr>
            <w:tcW w:w="5035" w:type="dxa"/>
          </w:tcPr>
          <w:p w:rsidR="00C56044" w:rsidRDefault="00C56044" w:rsidP="00CD58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alists involved in care</w:t>
            </w:r>
          </w:p>
        </w:tc>
        <w:tc>
          <w:tcPr>
            <w:tcW w:w="1529" w:type="dxa"/>
          </w:tcPr>
          <w:p w:rsidR="00C56044" w:rsidRPr="009C3D10" w:rsidRDefault="00C56044" w:rsidP="00CD58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7" w:type="dxa"/>
          </w:tcPr>
          <w:p w:rsidR="00C56044" w:rsidRPr="009C3D10" w:rsidRDefault="00C56044" w:rsidP="00CD5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3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56044" w:rsidRPr="009C3D10" w:rsidTr="00CD5831">
        <w:tc>
          <w:tcPr>
            <w:tcW w:w="5035" w:type="dxa"/>
          </w:tcPr>
          <w:p w:rsidR="00C56044" w:rsidRDefault="00C56044" w:rsidP="00CD58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mplications</w:t>
            </w:r>
            <w:r w:rsidR="00E23EF1" w:rsidRPr="00E23E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  <w:p w:rsidR="00C56044" w:rsidRPr="008528D1" w:rsidRDefault="00C56044" w:rsidP="00CD58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8528D1">
              <w:rPr>
                <w:rFonts w:ascii="Times New Roman" w:hAnsi="Times New Roman" w:cs="Times New Roman"/>
                <w:sz w:val="24"/>
                <w:szCs w:val="24"/>
              </w:rPr>
              <w:t>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iratory: asthma, acute chest syndrome.</w:t>
            </w:r>
          </w:p>
          <w:p w:rsidR="00C56044" w:rsidRDefault="00C56044" w:rsidP="00CD58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8528D1">
              <w:rPr>
                <w:rFonts w:ascii="Times New Roman" w:hAnsi="Times New Roman" w:cs="Times New Roman"/>
                <w:sz w:val="24"/>
                <w:szCs w:val="24"/>
              </w:rPr>
              <w:t>Digestive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528D1">
              <w:rPr>
                <w:rFonts w:ascii="Times New Roman" w:hAnsi="Times New Roman" w:cs="Times New Roman"/>
                <w:sz w:val="24"/>
                <w:szCs w:val="24"/>
              </w:rPr>
              <w:t xml:space="preserve">splenomegaly, splenic sequestration, splenic infarcts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ypersplenis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utosplenectom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528D1">
              <w:rPr>
                <w:rFonts w:ascii="Times New Roman" w:hAnsi="Times New Roman" w:cs="Times New Roman"/>
                <w:sz w:val="24"/>
                <w:szCs w:val="24"/>
              </w:rPr>
              <w:t xml:space="preserve">gallstones, </w:t>
            </w:r>
            <w:proofErr w:type="spellStart"/>
            <w:r w:rsidRPr="008528D1">
              <w:rPr>
                <w:rFonts w:ascii="Times New Roman" w:hAnsi="Times New Roman" w:cs="Times New Roman"/>
                <w:sz w:val="24"/>
                <w:szCs w:val="24"/>
              </w:rPr>
              <w:t>cholecystit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C56044" w:rsidRPr="008528D1" w:rsidRDefault="00C56044" w:rsidP="00CD58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8D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8528D1">
              <w:rPr>
                <w:rFonts w:ascii="Times New Roman" w:hAnsi="Times New Roman" w:cs="Times New Roman"/>
                <w:sz w:val="24"/>
                <w:szCs w:val="24"/>
              </w:rPr>
              <w:t>Muscu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keletal</w:t>
            </w:r>
            <w:r w:rsidRPr="008528D1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ctylit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528D1">
              <w:rPr>
                <w:rFonts w:ascii="Times New Roman" w:hAnsi="Times New Roman" w:cs="Times New Roman"/>
                <w:sz w:val="24"/>
                <w:szCs w:val="24"/>
              </w:rPr>
              <w:t>avascular ne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is, osteomyelitis.</w:t>
            </w:r>
            <w:r w:rsidRPr="008528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C56044" w:rsidRPr="008528D1" w:rsidRDefault="00C56044" w:rsidP="00CD58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8D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8528D1">
              <w:rPr>
                <w:rFonts w:ascii="Times New Roman" w:hAnsi="Times New Roman" w:cs="Times New Roman"/>
                <w:sz w:val="24"/>
                <w:szCs w:val="24"/>
              </w:rPr>
              <w:t>Autoimmune/Inflammatory: deep venous thrombosis, lupus, rheuma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d arthritis, gout, sarcoidosis.</w:t>
            </w:r>
            <w:r w:rsidRPr="008528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C56044" w:rsidRDefault="00C56044" w:rsidP="00CD58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 Central nervous system: stroke, intracranial bleeding.</w:t>
            </w:r>
          </w:p>
          <w:p w:rsidR="00C56044" w:rsidRDefault="00C56044" w:rsidP="00CD58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 </w:t>
            </w:r>
            <w:r w:rsidRPr="008528D1">
              <w:rPr>
                <w:rFonts w:ascii="Times New Roman" w:hAnsi="Times New Roman" w:cs="Times New Roman"/>
                <w:sz w:val="24"/>
                <w:szCs w:val="24"/>
              </w:rPr>
              <w:t>Gen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urinary: priapism, </w:t>
            </w:r>
            <w:r w:rsidRPr="008528D1">
              <w:rPr>
                <w:rFonts w:ascii="Times New Roman" w:hAnsi="Times New Roman" w:cs="Times New Roman"/>
                <w:sz w:val="24"/>
                <w:szCs w:val="24"/>
              </w:rPr>
              <w:t>chronic kidney disease, 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 stage renal failure.</w:t>
            </w:r>
          </w:p>
          <w:p w:rsidR="00C56044" w:rsidRDefault="00C56044" w:rsidP="00CD58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8D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8528D1">
              <w:rPr>
                <w:rFonts w:ascii="Times New Roman" w:hAnsi="Times New Roman" w:cs="Times New Roman"/>
                <w:sz w:val="24"/>
                <w:szCs w:val="24"/>
              </w:rPr>
              <w:t>Cardiovascular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Pr="008528D1">
              <w:rPr>
                <w:rFonts w:ascii="Times New Roman" w:hAnsi="Times New Roman" w:cs="Times New Roman"/>
                <w:sz w:val="24"/>
                <w:szCs w:val="24"/>
              </w:rPr>
              <w:t>ulmonary arterial hyperten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left ventricular dysfunction.</w:t>
            </w:r>
          </w:p>
        </w:tc>
        <w:tc>
          <w:tcPr>
            <w:tcW w:w="1529" w:type="dxa"/>
          </w:tcPr>
          <w:p w:rsidR="00C56044" w:rsidRPr="009C3D10" w:rsidRDefault="00C56044" w:rsidP="00CD58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7" w:type="dxa"/>
          </w:tcPr>
          <w:p w:rsidR="00C56044" w:rsidRPr="008A537C" w:rsidRDefault="00C56044" w:rsidP="00CD5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D1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56044" w:rsidRPr="009C3D10" w:rsidTr="00CD5831">
        <w:tc>
          <w:tcPr>
            <w:tcW w:w="5035" w:type="dxa"/>
          </w:tcPr>
          <w:p w:rsidR="00C56044" w:rsidRDefault="00C56044" w:rsidP="00CD58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borator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asures</w:t>
            </w:r>
            <w:r w:rsidR="00E23E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:rsidR="00C56044" w:rsidRPr="009C3D10" w:rsidRDefault="00C56044" w:rsidP="00CD58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emoglobin,</w:t>
            </w:r>
            <w:r w:rsidRPr="00081249">
              <w:rPr>
                <w:rFonts w:ascii="Times New Roman" w:hAnsi="Times New Roman" w:cs="Times New Roman"/>
                <w:sz w:val="24"/>
                <w:szCs w:val="24"/>
              </w:rPr>
              <w:t xml:space="preserve"> platelet count, mean cell volume (MCV), mean cell hemoglobin concentration (MCHC), white blood cell count and differential (neutrophils, lymphocytes, monocytes),  serum blood urea n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ogen (BUN), serum creatinine</w:t>
            </w:r>
            <w:r w:rsidRPr="00081249">
              <w:rPr>
                <w:rFonts w:ascii="Times New Roman" w:hAnsi="Times New Roman" w:cs="Times New Roman"/>
                <w:sz w:val="24"/>
                <w:szCs w:val="24"/>
              </w:rPr>
              <w:t xml:space="preserve">, serum bilirubin, alanine aminotransferase (ALT), aspartate aminotransferase (AST), alkaline phosphatase, total protein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1529" w:type="dxa"/>
          </w:tcPr>
          <w:p w:rsidR="00C56044" w:rsidRPr="009C3D10" w:rsidRDefault="00C56044" w:rsidP="00CD58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7" w:type="dxa"/>
          </w:tcPr>
          <w:p w:rsidR="00C56044" w:rsidRPr="009C3D10" w:rsidRDefault="00C56044" w:rsidP="00CD5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37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</w:tbl>
    <w:p w:rsidR="00E23EF1" w:rsidRPr="00C56044" w:rsidRDefault="00E23EF1" w:rsidP="005400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bookmarkStart w:id="0" w:name="_GoBack"/>
      <w:r>
        <w:rPr>
          <w:rFonts w:ascii="Times New Roman" w:hAnsi="Times New Roman" w:cs="Times New Roman"/>
          <w:sz w:val="24"/>
          <w:szCs w:val="24"/>
        </w:rPr>
        <w:t>SCD complications outlined were treated as such in the analysis</w:t>
      </w:r>
    </w:p>
    <w:p w:rsidR="00E23EF1" w:rsidRDefault="00E23EF1" w:rsidP="005400CB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3A1C88" w:rsidRDefault="00E23EF1" w:rsidP="005400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C56044">
        <w:rPr>
          <w:rFonts w:ascii="Times New Roman" w:hAnsi="Times New Roman" w:cs="Times New Roman"/>
          <w:sz w:val="24"/>
          <w:szCs w:val="24"/>
        </w:rPr>
        <w:t>Most recent value o</w:t>
      </w:r>
      <w:r w:rsidR="00C56044" w:rsidRPr="0006613D">
        <w:rPr>
          <w:rFonts w:ascii="Times New Roman" w:hAnsi="Times New Roman" w:cs="Times New Roman"/>
          <w:sz w:val="24"/>
          <w:szCs w:val="24"/>
        </w:rPr>
        <w:t>btained at steady state i.e. two weeks before or after hospitalization, blood transfusion or a major acute event</w:t>
      </w:r>
      <w:r w:rsidR="00C56044">
        <w:rPr>
          <w:rFonts w:ascii="Times New Roman" w:hAnsi="Times New Roman" w:cs="Times New Roman"/>
          <w:sz w:val="24"/>
          <w:szCs w:val="24"/>
        </w:rPr>
        <w:t>.</w:t>
      </w:r>
      <w:bookmarkEnd w:id="0"/>
    </w:p>
    <w:sectPr w:rsidR="003A1C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7E17"/>
    <w:rsid w:val="003A1C88"/>
    <w:rsid w:val="00537E17"/>
    <w:rsid w:val="005400CB"/>
    <w:rsid w:val="007833CE"/>
    <w:rsid w:val="00A82ED3"/>
    <w:rsid w:val="00C56044"/>
    <w:rsid w:val="00E01A77"/>
    <w:rsid w:val="00E23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F4C2AB-FF3B-4916-A8D0-D796EBDA4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60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60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50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Masese</dc:creator>
  <cp:keywords/>
  <dc:description/>
  <cp:lastModifiedBy>Rita Masese</cp:lastModifiedBy>
  <cp:revision>5</cp:revision>
  <dcterms:created xsi:type="dcterms:W3CDTF">2021-02-25T06:19:00Z</dcterms:created>
  <dcterms:modified xsi:type="dcterms:W3CDTF">2021-07-16T19:14:00Z</dcterms:modified>
</cp:coreProperties>
</file>